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Additional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file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2. Information on instrumental variables for obstructive sleep apnea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15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42"/>
        <w:gridCol w:w="1534"/>
        <w:gridCol w:w="1526"/>
        <w:gridCol w:w="1526"/>
        <w:gridCol w:w="1524"/>
        <w:gridCol w:w="1524"/>
        <w:gridCol w:w="1524"/>
        <w:gridCol w:w="1526"/>
        <w:gridCol w:w="1529"/>
      </w:tblGrid>
      <w:tr>
        <w:trPr/>
        <w:tc>
          <w:tcPr>
            <w:tcW w:w="184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sition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fect allel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r allele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tistic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s10507084</w:t>
            </w:r>
          </w:p>
        </w:tc>
        <w:tc>
          <w:tcPr>
            <w:tcW w:w="1342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7359374</w:t>
            </w:r>
          </w:p>
        </w:tc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2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52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2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E-11</w:t>
            </w:r>
          </w:p>
        </w:tc>
        <w:tc>
          <w:tcPr>
            <w:tcW w:w="15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s113955098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3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30229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E-10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4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s114106239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277905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E-0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s1311498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730209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E-0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4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s201695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758654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3E-0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s59333125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663212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E-0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3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s67988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665215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E-0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4</w:t>
            </w:r>
          </w:p>
        </w:tc>
      </w:tr>
      <w:tr>
        <w:trPr/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s76229479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2507453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E-09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4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Thi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SNP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cannot be extracted from the outcome of anorexia nervos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Two SNPs cannot be extracted from the outcome of anxiety disorder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This SNP cannot be extracted from the outcome of major depressive disorder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CHR, chromosome; EAF, effect allele frequency; SE, standard error; SNP, single nucleotide polymorphism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7:57:41Z</dcterms:created>
  <dc:creator>HP</dc:creator>
  <dc:description/>
  <dc:language>en-US</dc:language>
  <cp:lastModifiedBy>Lobsteris</cp:lastModifiedBy>
  <dcterms:modified xsi:type="dcterms:W3CDTF">2023-11-10T08:2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6EC9FF96EA483492B7AB59788E6A8B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